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C8B64" w14:textId="41468C58" w:rsidR="00B02E4A" w:rsidRPr="00EB3CAE" w:rsidRDefault="00B02E4A" w:rsidP="00954B25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0C33081D" w14:textId="5D385E27" w:rsidR="00B02E4A" w:rsidRPr="00EB3CAE" w:rsidRDefault="00EB3CAE" w:rsidP="00B02E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8826841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B02E4A" w:rsidRPr="00EB3CAE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="00B02E4A" w:rsidRPr="00EB3CAE">
        <w:rPr>
          <w:rFonts w:ascii="Times New Roman" w:hAnsi="Times New Roman" w:cs="Times New Roman"/>
          <w:sz w:val="24"/>
          <w:szCs w:val="24"/>
        </w:rPr>
        <w:t xml:space="preserve"> ANOVA and </w:t>
      </w:r>
      <w:r w:rsidR="00B02E4A" w:rsidRPr="00EB3CAE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B02E4A" w:rsidRPr="00EB3CAE">
        <w:rPr>
          <w:rFonts w:ascii="Times New Roman" w:hAnsi="Times New Roman" w:cs="Times New Roman"/>
          <w:sz w:val="24"/>
          <w:szCs w:val="24"/>
        </w:rPr>
        <w:t>-tests of nitrogen enrichment</w:t>
      </w:r>
      <w:r w:rsidR="00C0224A" w:rsidRPr="00EB3CAE">
        <w:rPr>
          <w:rFonts w:ascii="Times New Roman" w:hAnsi="Times New Roman" w:cs="Times New Roman"/>
          <w:sz w:val="24"/>
          <w:szCs w:val="24"/>
        </w:rPr>
        <w:t xml:space="preserve"> (%N content)</w:t>
      </w:r>
      <w:r w:rsidR="00B02E4A" w:rsidRPr="00EB3CAE">
        <w:rPr>
          <w:rFonts w:ascii="Times New Roman" w:hAnsi="Times New Roman" w:cs="Times New Roman"/>
          <w:sz w:val="24"/>
          <w:szCs w:val="24"/>
        </w:rPr>
        <w:t xml:space="preserve"> for kelp species in each region over the duration of experiment.</w:t>
      </w:r>
      <w:r w:rsidR="00C0224A" w:rsidRPr="00EB3CAE">
        <w:rPr>
          <w:rFonts w:ascii="Times New Roman" w:hAnsi="Times New Roman" w:cs="Times New Roman"/>
          <w:sz w:val="24"/>
          <w:szCs w:val="24"/>
        </w:rPr>
        <w:t xml:space="preserve"> Tukey’s post-hoc tests are performed to compare between initial and final sampling time in each region. </w:t>
      </w:r>
    </w:p>
    <w:tbl>
      <w:tblPr>
        <w:tblW w:w="7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407"/>
        <w:gridCol w:w="960"/>
        <w:gridCol w:w="960"/>
        <w:gridCol w:w="960"/>
        <w:gridCol w:w="960"/>
      </w:tblGrid>
      <w:tr w:rsidR="00EB215B" w:rsidRPr="00EB3CAE" w14:paraId="0C1B64A3" w14:textId="77777777" w:rsidTr="00A16AE2">
        <w:trPr>
          <w:trHeight w:val="290"/>
        </w:trPr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bookmarkEnd w:id="0"/>
          <w:p w14:paraId="1CCAFFB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b-NO" w:eastAsia="nb-NO"/>
              </w:rPr>
              <w:t>S. latissima</w:t>
            </w:r>
          </w:p>
        </w:tc>
        <w:tc>
          <w:tcPr>
            <w:tcW w:w="1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C0549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79E12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C0374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15F7B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CCD53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68DB1225" w14:textId="77777777" w:rsidTr="00A16AE2">
        <w:trPr>
          <w:trHeight w:val="290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07EA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7CAC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Df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ADC4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S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2760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MSS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6AE4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F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8BB6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p</w:t>
            </w:r>
          </w:p>
        </w:tc>
      </w:tr>
      <w:tr w:rsidR="00EB215B" w:rsidRPr="00EB3CAE" w14:paraId="1F58355C" w14:textId="77777777" w:rsidTr="00A16AE2">
        <w:trPr>
          <w:trHeight w:val="290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415A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gion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F2C9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F5C6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9,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98FD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,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F5D6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79,4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F2AC2" w14:textId="77777777" w:rsidR="00B02E4A" w:rsidRPr="00B956E4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B956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&lt;0.001</w:t>
            </w:r>
          </w:p>
        </w:tc>
      </w:tr>
      <w:tr w:rsidR="00EB215B" w:rsidRPr="00EB3CAE" w14:paraId="2B5A0BC2" w14:textId="77777777" w:rsidTr="00A16AE2">
        <w:trPr>
          <w:trHeight w:val="290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3DF0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im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F791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4482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6,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01AB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,2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DBAB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36,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30EF52" w14:textId="77777777" w:rsidR="00B02E4A" w:rsidRPr="00B956E4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B956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&lt;0.001</w:t>
            </w:r>
          </w:p>
        </w:tc>
      </w:tr>
      <w:tr w:rsidR="00EB215B" w:rsidRPr="00EB3CAE" w14:paraId="7292A448" w14:textId="77777777" w:rsidTr="00A16AE2">
        <w:trPr>
          <w:trHeight w:val="290"/>
        </w:trPr>
        <w:tc>
          <w:tcPr>
            <w:tcW w:w="24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1EBC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gion x Time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E935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697D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,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AFD7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,7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AEEE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8,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2C4653" w14:textId="77777777" w:rsidR="00B02E4A" w:rsidRPr="00B956E4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</w:pPr>
            <w:r w:rsidRPr="00B956E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nb-NO" w:eastAsia="nb-NO"/>
              </w:rPr>
              <w:t>&lt;0.001</w:t>
            </w:r>
          </w:p>
        </w:tc>
      </w:tr>
      <w:tr w:rsidR="00EB215B" w:rsidRPr="00EB3CAE" w14:paraId="65AD1ABD" w14:textId="77777777" w:rsidTr="00A16AE2">
        <w:trPr>
          <w:trHeight w:val="290"/>
        </w:trPr>
        <w:tc>
          <w:tcPr>
            <w:tcW w:w="244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B55EF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siduals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8C02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FBE2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5,9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FBEC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,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6D0D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71F0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1D2FA32" w14:textId="77777777" w:rsidTr="00A16AE2">
        <w:trPr>
          <w:trHeight w:val="290"/>
        </w:trPr>
        <w:tc>
          <w:tcPr>
            <w:tcW w:w="2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B96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57B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FE2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CCE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3AA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84E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0927496C" w14:textId="77777777" w:rsidTr="00A16AE2">
        <w:trPr>
          <w:trHeight w:val="290"/>
        </w:trPr>
        <w:tc>
          <w:tcPr>
            <w:tcW w:w="2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2D4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B45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7D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9E9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E49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DB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610535B6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3385E5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ukey's results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48832F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7A47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C48D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20B2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82F53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08CD09EA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1FEA69F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Region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EEF592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Comparis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3C311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520C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 xml:space="preserve">P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7DDD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76A7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13259C5E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3D021AF2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orwegian Se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4D0849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B080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-0.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0658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73326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23F5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5C032237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4EC83D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kagerrak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208B743A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69EB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3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340E4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38E6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C025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129DE4EC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F448AE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Scotland 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392571B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24527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5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7D81A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3508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671F0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3489B1E8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E63F85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England 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C3A194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E9DC6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8C95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1B0E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B752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2DF41C7F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217AE43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France 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29261D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BFFD4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9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64388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DA6D0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96D19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19A88C75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08F6114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British Columbi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63017BCD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F74B5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-0.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129A6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BA520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E9FD5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2A826C00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2213187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ulf of St. Lawrenc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7E75FDC0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4BCB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9809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70A3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FF559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220C426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8760B0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ova Scotia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392BD67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78DD6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4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3839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C7F1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546E8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25872DF1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7E11CBD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Gulf of Maine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0BC687EC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1,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5929D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73DC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8D96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7FD8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0C1D8E6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4DFA4BF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gramStart"/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hode</w:t>
            </w:r>
            <w:proofErr w:type="gramEnd"/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 Sound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64145A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1: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917D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.3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4719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6899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8661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B02E4A" w:rsidRPr="00EB3CAE" w14:paraId="402D3E7A" w14:textId="77777777" w:rsidTr="00A16AE2">
        <w:trPr>
          <w:trHeight w:val="290"/>
        </w:trPr>
        <w:tc>
          <w:tcPr>
            <w:tcW w:w="2440" w:type="dxa"/>
            <w:shd w:val="clear" w:color="auto" w:fill="auto"/>
            <w:noWrap/>
            <w:vAlign w:val="bottom"/>
            <w:hideMark/>
          </w:tcPr>
          <w:p w14:paraId="67AAC72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Portugal </w:t>
            </w:r>
          </w:p>
        </w:tc>
        <w:tc>
          <w:tcPr>
            <w:tcW w:w="1237" w:type="dxa"/>
            <w:shd w:val="clear" w:color="auto" w:fill="auto"/>
            <w:noWrap/>
            <w:vAlign w:val="bottom"/>
            <w:hideMark/>
          </w:tcPr>
          <w:p w14:paraId="1DA6BD3F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1:T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6D57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7AC7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8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1201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8BC5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</w:tbl>
    <w:p w14:paraId="22C29A00" w14:textId="77777777" w:rsidR="00B02E4A" w:rsidRPr="00EB3CAE" w:rsidRDefault="00B02E4A" w:rsidP="00B02E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6"/>
        <w:gridCol w:w="1407"/>
        <w:gridCol w:w="944"/>
        <w:gridCol w:w="944"/>
        <w:gridCol w:w="1062"/>
        <w:gridCol w:w="1020"/>
      </w:tblGrid>
      <w:tr w:rsidR="00EB215B" w:rsidRPr="00EB3CAE" w14:paraId="6471E70E" w14:textId="77777777" w:rsidTr="003A1E28">
        <w:trPr>
          <w:trHeight w:val="285"/>
        </w:trPr>
        <w:tc>
          <w:tcPr>
            <w:tcW w:w="352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9AB70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nb-NO" w:eastAsia="nb-NO"/>
              </w:rPr>
              <w:t>L. hyperborea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6BACB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CE5614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C9166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6E59A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6AEA0402" w14:textId="77777777" w:rsidTr="003A1E28">
        <w:trPr>
          <w:trHeight w:val="285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9F54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4766B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Df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FD2D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SS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88841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MS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0DF4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F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21D4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p</w:t>
            </w:r>
          </w:p>
        </w:tc>
      </w:tr>
      <w:tr w:rsidR="00EB215B" w:rsidRPr="00EB3CAE" w14:paraId="01B907B2" w14:textId="77777777" w:rsidTr="003A1E28">
        <w:trPr>
          <w:trHeight w:val="285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A8C20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gion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95A5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7BB1D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5.23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2771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.0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7ED1F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3.0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8F3AD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&lt;0.001</w:t>
            </w:r>
          </w:p>
        </w:tc>
      </w:tr>
      <w:tr w:rsidR="00EB215B" w:rsidRPr="00EB3CAE" w14:paraId="10E97352" w14:textId="77777777" w:rsidTr="003A1E28">
        <w:trPr>
          <w:trHeight w:val="285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68F4F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ime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8A24C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306D1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.50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19763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.25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9D4C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5.62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5CA2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&lt;0.001</w:t>
            </w:r>
          </w:p>
        </w:tc>
      </w:tr>
      <w:tr w:rsidR="00EB215B" w:rsidRPr="00EB3CAE" w14:paraId="6E3365E9" w14:textId="77777777" w:rsidTr="003A1E28">
        <w:trPr>
          <w:trHeight w:val="285"/>
        </w:trPr>
        <w:tc>
          <w:tcPr>
            <w:tcW w:w="22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9BDF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gion x Time</w:t>
            </w:r>
          </w:p>
        </w:tc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9C13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8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71B7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.46</w:t>
            </w:r>
          </w:p>
        </w:tc>
        <w:tc>
          <w:tcPr>
            <w:tcW w:w="94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4DFE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18</w:t>
            </w:r>
          </w:p>
        </w:tc>
        <w:tc>
          <w:tcPr>
            <w:tcW w:w="10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E3B3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2.27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2A3D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0.026</w:t>
            </w:r>
          </w:p>
        </w:tc>
      </w:tr>
      <w:tr w:rsidR="00EB215B" w:rsidRPr="00EB3CAE" w14:paraId="56342241" w14:textId="77777777" w:rsidTr="003A1E28">
        <w:trPr>
          <w:trHeight w:val="285"/>
        </w:trPr>
        <w:tc>
          <w:tcPr>
            <w:tcW w:w="221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9857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Residuals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2C2C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43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71F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11.44</w:t>
            </w:r>
          </w:p>
        </w:tc>
        <w:tc>
          <w:tcPr>
            <w:tcW w:w="9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8223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0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4E8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73DF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7E2C644B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2912F533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7557A5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543737D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7B23D02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BDB2AD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07BEB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E366B54" w14:textId="77777777" w:rsidTr="003A1E28">
        <w:trPr>
          <w:trHeight w:val="285"/>
        </w:trPr>
        <w:tc>
          <w:tcPr>
            <w:tcW w:w="3525" w:type="dxa"/>
            <w:gridSpan w:val="2"/>
            <w:shd w:val="clear" w:color="auto" w:fill="auto"/>
            <w:noWrap/>
            <w:vAlign w:val="bottom"/>
            <w:hideMark/>
          </w:tcPr>
          <w:p w14:paraId="08108E1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Tukey's results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E27775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4B1A624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38380C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CAF56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09BC0E0C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18C064B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Region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7E462E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Comparison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FB1ED29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Est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67E42A2A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P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732793B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619C7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68BCF02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E739829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Norwegian Sea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3A12069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765028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472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591E0F1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74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134D0D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CEE3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6059704D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7C915272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Skagerrak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E14CDA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2F21A12F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09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831601E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99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94122C8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E0423A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04F539AB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623633E1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Scotland 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4712CE2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4D3B465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55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18BC357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  <w:t>0.004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75B3D72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50E886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DF31016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4EB2188E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England 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164EBB6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7B35CB7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181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76F8A9C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99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961434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91F1B8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  <w:tr w:rsidR="00EB215B" w:rsidRPr="00EB3CAE" w14:paraId="42EF3133" w14:textId="77777777" w:rsidTr="003A1E28">
        <w:trPr>
          <w:trHeight w:val="285"/>
        </w:trPr>
        <w:tc>
          <w:tcPr>
            <w:tcW w:w="2216" w:type="dxa"/>
            <w:shd w:val="clear" w:color="auto" w:fill="auto"/>
            <w:noWrap/>
            <w:vAlign w:val="bottom"/>
            <w:hideMark/>
          </w:tcPr>
          <w:p w14:paraId="00BCF995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 xml:space="preserve">France 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CBF7795" w14:textId="77777777" w:rsidR="00B02E4A" w:rsidRPr="00EB3CAE" w:rsidRDefault="00B02E4A" w:rsidP="00A16A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T2,T0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085B80A6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507</w:t>
            </w:r>
          </w:p>
        </w:tc>
        <w:tc>
          <w:tcPr>
            <w:tcW w:w="944" w:type="dxa"/>
            <w:shd w:val="clear" w:color="auto" w:fill="auto"/>
            <w:noWrap/>
            <w:vAlign w:val="bottom"/>
            <w:hideMark/>
          </w:tcPr>
          <w:p w14:paraId="39632683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  <w:r w:rsidRPr="00EB3CAE"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  <w:t>0.01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BC95100" w14:textId="77777777" w:rsidR="00B02E4A" w:rsidRPr="00EB3CAE" w:rsidRDefault="00B02E4A" w:rsidP="00A16AE2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352592" w14:textId="77777777" w:rsidR="00B02E4A" w:rsidRPr="00EB3CAE" w:rsidRDefault="00B02E4A" w:rsidP="00A16AE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nb-NO" w:eastAsia="nb-NO"/>
              </w:rPr>
            </w:pPr>
          </w:p>
        </w:tc>
      </w:tr>
    </w:tbl>
    <w:p w14:paraId="7FCB5716" w14:textId="032D082D" w:rsidR="002C2769" w:rsidRDefault="002C2769" w:rsidP="00EB3CAE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2C276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A3DC7" w14:textId="77777777" w:rsidR="00807485" w:rsidRDefault="00807485" w:rsidP="00123F22">
      <w:r>
        <w:separator/>
      </w:r>
    </w:p>
  </w:endnote>
  <w:endnote w:type="continuationSeparator" w:id="0">
    <w:p w14:paraId="3EEA057B" w14:textId="77777777" w:rsidR="00807485" w:rsidRDefault="00807485" w:rsidP="0012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14086852"/>
      <w:docPartObj>
        <w:docPartGallery w:val="Page Numbers (Bottom of Page)"/>
        <w:docPartUnique/>
      </w:docPartObj>
    </w:sdtPr>
    <w:sdtEndPr/>
    <w:sdtContent>
      <w:p w14:paraId="6DC85883" w14:textId="0FD22246" w:rsidR="00631C53" w:rsidRDefault="00631C53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4F206EC" w14:textId="77777777" w:rsidR="00631C53" w:rsidRDefault="00631C5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CDBFC" w14:textId="77777777" w:rsidR="00807485" w:rsidRDefault="00807485" w:rsidP="00123F22">
      <w:r>
        <w:separator/>
      </w:r>
    </w:p>
  </w:footnote>
  <w:footnote w:type="continuationSeparator" w:id="0">
    <w:p w14:paraId="613C7302" w14:textId="77777777" w:rsidR="00807485" w:rsidRDefault="00807485" w:rsidP="0012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E4A"/>
    <w:rsid w:val="000D76B7"/>
    <w:rsid w:val="000E206C"/>
    <w:rsid w:val="000F4969"/>
    <w:rsid w:val="0011457B"/>
    <w:rsid w:val="00123F22"/>
    <w:rsid w:val="00150A49"/>
    <w:rsid w:val="001F2097"/>
    <w:rsid w:val="001F7E61"/>
    <w:rsid w:val="002029CB"/>
    <w:rsid w:val="002C1686"/>
    <w:rsid w:val="002C2769"/>
    <w:rsid w:val="00341D4B"/>
    <w:rsid w:val="00357F58"/>
    <w:rsid w:val="00381810"/>
    <w:rsid w:val="003A1E28"/>
    <w:rsid w:val="004453AA"/>
    <w:rsid w:val="00451283"/>
    <w:rsid w:val="00470202"/>
    <w:rsid w:val="004F2D42"/>
    <w:rsid w:val="004F63E8"/>
    <w:rsid w:val="0050444D"/>
    <w:rsid w:val="0055293E"/>
    <w:rsid w:val="005C5A6E"/>
    <w:rsid w:val="005E708D"/>
    <w:rsid w:val="00620726"/>
    <w:rsid w:val="00631C53"/>
    <w:rsid w:val="00670495"/>
    <w:rsid w:val="00682B40"/>
    <w:rsid w:val="006D1812"/>
    <w:rsid w:val="007E2EEB"/>
    <w:rsid w:val="00807485"/>
    <w:rsid w:val="00860E08"/>
    <w:rsid w:val="009073FF"/>
    <w:rsid w:val="00927FD6"/>
    <w:rsid w:val="00954B25"/>
    <w:rsid w:val="00967ACC"/>
    <w:rsid w:val="0099260F"/>
    <w:rsid w:val="009A7AAB"/>
    <w:rsid w:val="009C0179"/>
    <w:rsid w:val="00A021CD"/>
    <w:rsid w:val="00A16AE2"/>
    <w:rsid w:val="00A64849"/>
    <w:rsid w:val="00A82B53"/>
    <w:rsid w:val="00AE2808"/>
    <w:rsid w:val="00AF3127"/>
    <w:rsid w:val="00B02E4A"/>
    <w:rsid w:val="00B16B4D"/>
    <w:rsid w:val="00B23763"/>
    <w:rsid w:val="00B33846"/>
    <w:rsid w:val="00B956E4"/>
    <w:rsid w:val="00B968F8"/>
    <w:rsid w:val="00BB5C8C"/>
    <w:rsid w:val="00BC0943"/>
    <w:rsid w:val="00BC09A9"/>
    <w:rsid w:val="00BD3ED5"/>
    <w:rsid w:val="00C0224A"/>
    <w:rsid w:val="00C53319"/>
    <w:rsid w:val="00CD3E14"/>
    <w:rsid w:val="00D03124"/>
    <w:rsid w:val="00D247C0"/>
    <w:rsid w:val="00D44AE9"/>
    <w:rsid w:val="00D502B1"/>
    <w:rsid w:val="00D76B0B"/>
    <w:rsid w:val="00E064FF"/>
    <w:rsid w:val="00E133A3"/>
    <w:rsid w:val="00EB215B"/>
    <w:rsid w:val="00EB3CAE"/>
    <w:rsid w:val="00EF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9494F"/>
  <w15:chartTrackingRefBased/>
  <w15:docId w15:val="{B6626986-0168-4CC9-B167-61EEBBFBD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2E4A"/>
    <w:pPr>
      <w:spacing w:after="0" w:line="240" w:lineRule="auto"/>
    </w:pPr>
    <w:rPr>
      <w:rFonts w:cstheme="minorHAnsi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2E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02E4A"/>
    <w:rPr>
      <w:rFonts w:ascii="Segoe UI" w:hAnsi="Segoe UI" w:cs="Segoe UI"/>
      <w:sz w:val="18"/>
      <w:szCs w:val="18"/>
      <w:lang w:val="nb-NO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02E4A"/>
    <w:rPr>
      <w:rFonts w:ascii="Segoe UI" w:hAnsi="Segoe UI" w:cs="Segoe UI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02E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styleId="Rimandocommento">
    <w:name w:val="annotation reference"/>
    <w:basedOn w:val="Carpredefinitoparagrafo"/>
    <w:uiPriority w:val="99"/>
    <w:semiHidden/>
    <w:unhideWhenUsed/>
    <w:rsid w:val="00B02E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02E4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02E4A"/>
    <w:rPr>
      <w:rFonts w:cstheme="minorHAnsi"/>
      <w:sz w:val="20"/>
      <w:szCs w:val="20"/>
      <w:lang w:val="en-US" w:eastAsia="ja-JP"/>
    </w:rPr>
  </w:style>
  <w:style w:type="character" w:styleId="Enfasicorsivo">
    <w:name w:val="Emphasis"/>
    <w:basedOn w:val="Carpredefinitoparagrafo"/>
    <w:uiPriority w:val="20"/>
    <w:qFormat/>
    <w:rsid w:val="00B02E4A"/>
    <w:rPr>
      <w:i/>
      <w:iCs/>
    </w:rPr>
  </w:style>
  <w:style w:type="paragraph" w:customStyle="1" w:styleId="Normal1">
    <w:name w:val="Normal1"/>
    <w:rsid w:val="00B02E4A"/>
    <w:pPr>
      <w:spacing w:after="200" w:line="276" w:lineRule="auto"/>
    </w:pPr>
    <w:rPr>
      <w:rFonts w:ascii="Calibri" w:eastAsia="Calibri" w:hAnsi="Calibri" w:cs="Calibri"/>
      <w:lang w:val="es-CL" w:eastAsia="es-CL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B02E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B02E4A"/>
    <w:rPr>
      <w:rFonts w:ascii="Courier New" w:eastAsia="Times New Roman" w:hAnsi="Courier New" w:cs="Courier New"/>
      <w:sz w:val="20"/>
      <w:szCs w:val="20"/>
      <w:lang w:val="en-US" w:eastAsia="nb-NO"/>
    </w:rPr>
  </w:style>
  <w:style w:type="table" w:styleId="Grigliatabella">
    <w:name w:val="Table Grid"/>
    <w:basedOn w:val="Tabellanormale"/>
    <w:uiPriority w:val="39"/>
    <w:rsid w:val="00B02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Carpredefinitoparagrafo"/>
    <w:rsid w:val="00BD3ED5"/>
  </w:style>
  <w:style w:type="paragraph" w:customStyle="1" w:styleId="Default">
    <w:name w:val="Default"/>
    <w:rsid w:val="0062072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23F22"/>
    <w:rPr>
      <w:rFonts w:cstheme="minorHAnsi"/>
      <w:lang w:val="en-US"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23F22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23F22"/>
    <w:rPr>
      <w:rFonts w:cstheme="minorHAnsi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56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B2913-414E-4FF2-B214-72AE5D24B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bee-Dexter, Karen</dc:creator>
  <cp:keywords/>
  <dc:description/>
  <cp:lastModifiedBy>Katalin Catacchio</cp:lastModifiedBy>
  <cp:revision>4</cp:revision>
  <cp:lastPrinted>2021-11-26T06:48:00Z</cp:lastPrinted>
  <dcterms:created xsi:type="dcterms:W3CDTF">2022-06-21T06:13:00Z</dcterms:created>
  <dcterms:modified xsi:type="dcterms:W3CDTF">2022-06-2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deep-sea-research-part-i</vt:lpwstr>
  </property>
  <property fmtid="{D5CDD505-2E9C-101B-9397-08002B2CF9AE}" pid="5" name="Mendeley Recent Style Name 1_1">
    <vt:lpwstr>Deep-Sea Research Part I</vt:lpwstr>
  </property>
  <property fmtid="{D5CDD505-2E9C-101B-9397-08002B2CF9AE}" pid="6" name="Mendeley Recent Style Id 2_1">
    <vt:lpwstr>http://www.zotero.org/styles/deep-sea-research-part-ii</vt:lpwstr>
  </property>
  <property fmtid="{D5CDD505-2E9C-101B-9397-08002B2CF9AE}" pid="7" name="Mendeley Recent Style Name 2_1">
    <vt:lpwstr>Deep-Sea Research Part II</vt:lpwstr>
  </property>
  <property fmtid="{D5CDD505-2E9C-101B-9397-08002B2CF9AE}" pid="8" name="Mendeley Recent Style Id 3_1">
    <vt:lpwstr>http://www.zotero.org/styles/frontiers-in-marine-science</vt:lpwstr>
  </property>
  <property fmtid="{D5CDD505-2E9C-101B-9397-08002B2CF9AE}" pid="9" name="Mendeley Recent Style Name 3_1">
    <vt:lpwstr>Frontiers in Marine Science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phycology</vt:lpwstr>
  </property>
  <property fmtid="{D5CDD505-2E9C-101B-9397-08002B2CF9AE}" pid="13" name="Mendeley Recent Style Name 5_1">
    <vt:lpwstr>Journal of Phy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-climate-change</vt:lpwstr>
  </property>
  <property fmtid="{D5CDD505-2E9C-101B-9397-08002B2CF9AE}" pid="17" name="Mendeley Recent Style Name 7_1">
    <vt:lpwstr>Nature Climate Change</vt:lpwstr>
  </property>
  <property fmtid="{D5CDD505-2E9C-101B-9397-08002B2CF9AE}" pid="18" name="Mendeley Recent Style Id 8_1">
    <vt:lpwstr>http://www.zotero.org/styles/oecologia</vt:lpwstr>
  </property>
  <property fmtid="{D5CDD505-2E9C-101B-9397-08002B2CF9AE}" pid="19" name="Mendeley Recent Style Name 8_1">
    <vt:lpwstr>Oecologia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74b103-f930-3a48-9474-8e39b158c106</vt:lpwstr>
  </property>
  <property fmtid="{D5CDD505-2E9C-101B-9397-08002B2CF9AE}" pid="24" name="Mendeley Citation Style_1">
    <vt:lpwstr>http://www.zotero.org/styles/pnas</vt:lpwstr>
  </property>
</Properties>
</file>